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95" w:rsidRPr="001D1D51" w:rsidRDefault="00A60195" w:rsidP="00A6019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814"/>
        <w:gridCol w:w="1797"/>
        <w:gridCol w:w="1439"/>
        <w:gridCol w:w="1260"/>
        <w:gridCol w:w="1080"/>
        <w:gridCol w:w="1441"/>
        <w:gridCol w:w="1439"/>
        <w:gridCol w:w="1260"/>
        <w:gridCol w:w="1278"/>
      </w:tblGrid>
      <w:tr w:rsidR="006B2617" w:rsidRPr="00AF433E" w:rsidTr="00242929">
        <w:trPr>
          <w:cantSplit/>
          <w:trHeight w:val="1493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6B2617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CYP name</w:t>
            </w:r>
          </w:p>
        </w:tc>
        <w:tc>
          <w:tcPr>
            <w:tcW w:w="309" w:type="pct"/>
            <w:textDirection w:val="btLr"/>
            <w:vAlign w:val="center"/>
          </w:tcPr>
          <w:p w:rsidR="00A60195" w:rsidRPr="006B2617" w:rsidRDefault="006B2617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Armillaria 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mellea</w:t>
            </w:r>
          </w:p>
        </w:tc>
        <w:tc>
          <w:tcPr>
            <w:tcW w:w="682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P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hanerochaete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 carnosa</w:t>
            </w:r>
          </w:p>
        </w:tc>
        <w:tc>
          <w:tcPr>
            <w:tcW w:w="546" w:type="pct"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B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jerkandera 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adusta</w:t>
            </w:r>
          </w:p>
        </w:tc>
        <w:tc>
          <w:tcPr>
            <w:tcW w:w="478" w:type="pct"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P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hlebia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 brevispora</w:t>
            </w:r>
          </w:p>
        </w:tc>
        <w:tc>
          <w:tcPr>
            <w:tcW w:w="410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P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. carnosa</w:t>
            </w:r>
          </w:p>
        </w:tc>
        <w:tc>
          <w:tcPr>
            <w:tcW w:w="547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garicus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bis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orus</w:t>
            </w:r>
          </w:p>
        </w:tc>
        <w:tc>
          <w:tcPr>
            <w:tcW w:w="546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G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anoderma </w:t>
            </w:r>
            <w:r w:rsidR="00EA7AC8" w:rsidRPr="006B2617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sp.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 </w:t>
            </w:r>
          </w:p>
        </w:tc>
        <w:tc>
          <w:tcPr>
            <w:tcW w:w="478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P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ostia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 placenta</w:t>
            </w:r>
          </w:p>
        </w:tc>
        <w:tc>
          <w:tcPr>
            <w:tcW w:w="485" w:type="pct"/>
            <w:shd w:val="clear" w:color="auto" w:fill="auto"/>
            <w:noWrap/>
            <w:textDirection w:val="btLr"/>
            <w:vAlign w:val="center"/>
          </w:tcPr>
          <w:p w:rsidR="00A60195" w:rsidRPr="006B2617" w:rsidRDefault="00A60195" w:rsidP="006B261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</w:pPr>
            <w:r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S</w:t>
            </w:r>
            <w:r w:rsidR="006B2617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>erpula</w:t>
            </w:r>
            <w:r w:rsidR="00EA7AC8" w:rsidRPr="006B261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ZA"/>
              </w:rPr>
              <w:t xml:space="preserve"> lacrymans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2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5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CYP61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2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3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4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4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6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2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2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3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3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3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3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6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6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08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3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3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CYP513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3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4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CYP515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15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3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2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4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CYP535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5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0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6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37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1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lastRenderedPageBreak/>
              <w:t>CYP542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27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28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29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3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3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34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44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622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5623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001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005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CYP6006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2617" w:rsidRPr="00AF433E" w:rsidTr="00242929">
        <w:trPr>
          <w:trHeight w:val="491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436EBC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NA</w:t>
            </w:r>
          </w:p>
        </w:tc>
        <w:tc>
          <w:tcPr>
            <w:tcW w:w="309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436EBC" w:rsidRDefault="00A60195" w:rsidP="00D1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6EB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2617" w:rsidRPr="00AF433E" w:rsidTr="00242929">
        <w:trPr>
          <w:trHeight w:val="255"/>
        </w:trPr>
        <w:tc>
          <w:tcPr>
            <w:tcW w:w="519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P450 count</w:t>
            </w:r>
          </w:p>
        </w:tc>
        <w:tc>
          <w:tcPr>
            <w:tcW w:w="309" w:type="pct"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267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49</w:t>
            </w:r>
          </w:p>
        </w:tc>
        <w:tc>
          <w:tcPr>
            <w:tcW w:w="546" w:type="pct"/>
            <w:vAlign w:val="center"/>
          </w:tcPr>
          <w:p w:rsidR="00A60195" w:rsidRPr="00A629AA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99</w:t>
            </w:r>
          </w:p>
        </w:tc>
        <w:tc>
          <w:tcPr>
            <w:tcW w:w="478" w:type="pct"/>
            <w:vAlign w:val="center"/>
          </w:tcPr>
          <w:p w:rsidR="00A60195" w:rsidRPr="00A629AA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209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26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1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8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8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A60195" w:rsidRPr="00AF433E" w:rsidRDefault="00A60195" w:rsidP="00D1098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</w:pPr>
            <w:r w:rsidRPr="00AF43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ZA"/>
              </w:rPr>
              <w:t>159</w:t>
            </w:r>
          </w:p>
        </w:tc>
      </w:tr>
    </w:tbl>
    <w:p w:rsidR="00A60195" w:rsidRDefault="00A60195" w:rsidP="008369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60195" w:rsidSect="00EA7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41"/>
    <w:rsid w:val="000E594C"/>
    <w:rsid w:val="001E7459"/>
    <w:rsid w:val="00207F89"/>
    <w:rsid w:val="00242929"/>
    <w:rsid w:val="00436EBC"/>
    <w:rsid w:val="004F0641"/>
    <w:rsid w:val="005001C8"/>
    <w:rsid w:val="006B2617"/>
    <w:rsid w:val="008369F3"/>
    <w:rsid w:val="00A60195"/>
    <w:rsid w:val="00B0148D"/>
    <w:rsid w:val="00EA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amohiddinsyed</dc:creator>
  <cp:keywords/>
  <dc:description/>
  <cp:lastModifiedBy>khajamohiddinsyed</cp:lastModifiedBy>
  <cp:revision>10</cp:revision>
  <dcterms:created xsi:type="dcterms:W3CDTF">2015-04-21T18:55:00Z</dcterms:created>
  <dcterms:modified xsi:type="dcterms:W3CDTF">2015-10-07T08:21:00Z</dcterms:modified>
</cp:coreProperties>
</file>